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1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Weathers FW LB, Herman D, Huska J, Keane T. </w:t>
      </w:r>
      <w:r w:rsidRPr="00F213AD">
        <w:rPr>
          <w:rFonts w:ascii="Times New Roman" w:hAnsi="Times New Roman" w:cs="Times New Roman"/>
          <w:i/>
        </w:rPr>
        <w:t>The PTSD checklist-civilian version (PCL-C).</w:t>
      </w:r>
      <w:r w:rsidRPr="00F213AD">
        <w:rPr>
          <w:rFonts w:ascii="Times New Roman" w:hAnsi="Times New Roman" w:cs="Times New Roman"/>
        </w:rPr>
        <w:t xml:space="preserve"> Boston, MA: National Center for PTSD; 1994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0" w:name="_GoBack"/>
      <w:bookmarkEnd w:id="0"/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2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Lippman SA, Donini A, Diaz J, Chinaglia M, Reingold A, Kerrigan D. Social-environmental factors and protective sexual behavior among sex workers: the Encontros intervention in Brazil. </w:t>
      </w:r>
      <w:r w:rsidRPr="00F213AD">
        <w:rPr>
          <w:rFonts w:ascii="Times New Roman" w:hAnsi="Times New Roman" w:cs="Times New Roman"/>
          <w:i/>
        </w:rPr>
        <w:t xml:space="preserve">Am J Public Health. </w:t>
      </w:r>
      <w:r w:rsidRPr="00F213AD">
        <w:rPr>
          <w:rFonts w:ascii="Times New Roman" w:hAnsi="Times New Roman" w:cs="Times New Roman"/>
        </w:rPr>
        <w:t>2010;100 Suppl 1:S216-22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3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Pearlin LI, Schooler C. The structure of coping. </w:t>
      </w:r>
      <w:r w:rsidRPr="00F213AD">
        <w:rPr>
          <w:rFonts w:ascii="Times New Roman" w:hAnsi="Times New Roman" w:cs="Times New Roman"/>
          <w:i/>
        </w:rPr>
        <w:t xml:space="preserve">Journal of health and social behavior. </w:t>
      </w:r>
      <w:r w:rsidRPr="00F213AD">
        <w:rPr>
          <w:rFonts w:ascii="Times New Roman" w:hAnsi="Times New Roman" w:cs="Times New Roman"/>
        </w:rPr>
        <w:t>1978:2-21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4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Tomko C, Nestadt DF, Rouhani S, et al. Confirmatory Factor Analysis and Construct Validity   of   the Internalized   Sex   Work Stigma Scale among a Cohort   of   Cisgender Female   Sex   Workers in Baltimore, Maryland, United States. </w:t>
      </w:r>
      <w:r w:rsidRPr="00F213AD">
        <w:rPr>
          <w:rFonts w:ascii="Times New Roman" w:hAnsi="Times New Roman" w:cs="Times New Roman"/>
          <w:i/>
        </w:rPr>
        <w:t xml:space="preserve">Journal of Sex Research. </w:t>
      </w:r>
      <w:r w:rsidRPr="00F213AD">
        <w:rPr>
          <w:rFonts w:ascii="Times New Roman" w:hAnsi="Times New Roman" w:cs="Times New Roman"/>
        </w:rPr>
        <w:t>2020;Accepted for publication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5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Straus MA, Douglas EM. A short form of the Revised Conflict Tactics Scales, and typologies for severity and mutuality. </w:t>
      </w:r>
      <w:r w:rsidRPr="00F213AD">
        <w:rPr>
          <w:rFonts w:ascii="Times New Roman" w:hAnsi="Times New Roman" w:cs="Times New Roman"/>
          <w:i/>
        </w:rPr>
        <w:t xml:space="preserve">Violence Vict. </w:t>
      </w:r>
      <w:r w:rsidRPr="00F213AD">
        <w:rPr>
          <w:rFonts w:ascii="Times New Roman" w:hAnsi="Times New Roman" w:cs="Times New Roman"/>
        </w:rPr>
        <w:t>2004;19(5):507-520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6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Argento E, Duff P, Bingham B, et al. Social Cohesion Among Sex Workers and Client Condom Refusal in a Canadian Setting: Implications for Structural and Community-Led Interventions. </w:t>
      </w:r>
      <w:r w:rsidRPr="00F213AD">
        <w:rPr>
          <w:rFonts w:ascii="Times New Roman" w:hAnsi="Times New Roman" w:cs="Times New Roman"/>
          <w:i/>
        </w:rPr>
        <w:t xml:space="preserve">AIDS Behav. </w:t>
      </w:r>
      <w:r w:rsidRPr="00F213AD">
        <w:rPr>
          <w:rFonts w:ascii="Times New Roman" w:hAnsi="Times New Roman" w:cs="Times New Roman"/>
        </w:rPr>
        <w:t>2016;20(6):1275-128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7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Carrasco MA, Barrington C, Perez M, Donastorg Y, Kerrigan D. Social cohesion, condom use, and sexually transmitted infections among female sex workers living with HIV in the Dominican Republic. </w:t>
      </w:r>
      <w:r w:rsidRPr="00F213AD">
        <w:rPr>
          <w:rFonts w:ascii="Times New Roman" w:hAnsi="Times New Roman" w:cs="Times New Roman"/>
          <w:i/>
        </w:rPr>
        <w:t xml:space="preserve">Int J STD AIDS. </w:t>
      </w:r>
      <w:r w:rsidRPr="00F213AD">
        <w:rPr>
          <w:rFonts w:ascii="Times New Roman" w:hAnsi="Times New Roman" w:cs="Times New Roman"/>
        </w:rPr>
        <w:t>2019;30(1):64-71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8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Hosmer DW, Lemesbow S. Goodness of fit tests for the multiple logistic regression model. </w:t>
      </w:r>
      <w:r w:rsidRPr="00F213AD">
        <w:rPr>
          <w:rFonts w:ascii="Times New Roman" w:hAnsi="Times New Roman" w:cs="Times New Roman"/>
          <w:i/>
        </w:rPr>
        <w:t xml:space="preserve">Communications in statistics-Theory and Methods. </w:t>
      </w:r>
      <w:r w:rsidRPr="00F213AD">
        <w:rPr>
          <w:rFonts w:ascii="Times New Roman" w:hAnsi="Times New Roman" w:cs="Times New Roman"/>
        </w:rPr>
        <w:t>1980;9(10):1043-1069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39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Decker MR, Wirtz AL, Baral SD, et al. Injection drug use, sexual risk, violence and STI/HIV among Moscow female sex workers. </w:t>
      </w:r>
      <w:r w:rsidRPr="00F213AD">
        <w:rPr>
          <w:rFonts w:ascii="Times New Roman" w:hAnsi="Times New Roman" w:cs="Times New Roman"/>
          <w:i/>
        </w:rPr>
        <w:t xml:space="preserve">Sex Transm Infect. </w:t>
      </w:r>
      <w:r w:rsidRPr="00F213AD">
        <w:rPr>
          <w:rFonts w:ascii="Times New Roman" w:hAnsi="Times New Roman" w:cs="Times New Roman"/>
        </w:rPr>
        <w:t>2012;88(4):278-28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0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Shahmanesh M, Cowan F, Wayal S, Copas A, Patel V, Mabey D. The burden and determinants of HIV and sexually transmitted infections in a population-based sample of female sex workers in Goa, India. </w:t>
      </w:r>
      <w:r w:rsidRPr="00F213AD">
        <w:rPr>
          <w:rFonts w:ascii="Times New Roman" w:hAnsi="Times New Roman" w:cs="Times New Roman"/>
          <w:i/>
        </w:rPr>
        <w:t xml:space="preserve">Sex Transm Infect. </w:t>
      </w:r>
      <w:r w:rsidRPr="00F213AD">
        <w:rPr>
          <w:rFonts w:ascii="Times New Roman" w:hAnsi="Times New Roman" w:cs="Times New Roman"/>
        </w:rPr>
        <w:t>2009;85(1):50-59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1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Duff P, Deering K, Gibson K, Tyndall M, Shannon K. Homelessness among a cohort of women in street-based sex work: the need for safer environment interventions. </w:t>
      </w:r>
      <w:r w:rsidRPr="00F213AD">
        <w:rPr>
          <w:rFonts w:ascii="Times New Roman" w:hAnsi="Times New Roman" w:cs="Times New Roman"/>
          <w:i/>
        </w:rPr>
        <w:t xml:space="preserve">BMC Public Health. </w:t>
      </w:r>
      <w:r w:rsidRPr="00F213AD">
        <w:rPr>
          <w:rFonts w:ascii="Times New Roman" w:hAnsi="Times New Roman" w:cs="Times New Roman"/>
        </w:rPr>
        <w:t>2011;11:64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2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Duff P, Goldenberg S, Deering K, et al. Barriers to viral suppression among female sex workers: role of structural and intimate partner dynamics. </w:t>
      </w:r>
      <w:r w:rsidRPr="00F213AD">
        <w:rPr>
          <w:rFonts w:ascii="Times New Roman" w:hAnsi="Times New Roman" w:cs="Times New Roman"/>
          <w:i/>
        </w:rPr>
        <w:t xml:space="preserve">Journal of acquired immune deficiency syndromes (1999). </w:t>
      </w:r>
      <w:r w:rsidRPr="00F213AD">
        <w:rPr>
          <w:rFonts w:ascii="Times New Roman" w:hAnsi="Times New Roman" w:cs="Times New Roman"/>
        </w:rPr>
        <w:t>2016;73(1):8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lastRenderedPageBreak/>
        <w:t>43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Lim S, Park JN, Kerrigan DL, Sherman SG. Severe Food Insecurity, Gender-Based Violence, Homelessness, and HIV Risk among Street-based Female Sex Workers in Baltimore, Maryland. </w:t>
      </w:r>
      <w:r w:rsidRPr="00F213AD">
        <w:rPr>
          <w:rFonts w:ascii="Times New Roman" w:hAnsi="Times New Roman" w:cs="Times New Roman"/>
          <w:i/>
        </w:rPr>
        <w:t xml:space="preserve">AIDS Behav. </w:t>
      </w:r>
      <w:r w:rsidRPr="00F213AD">
        <w:rPr>
          <w:rFonts w:ascii="Times New Roman" w:hAnsi="Times New Roman" w:cs="Times New Roman"/>
        </w:rPr>
        <w:t>2019;23(11):3058-306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4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Sherman SG, Park JN, Galai N, et al. Drivers of HIV infection among cisgender and transgender female sex worker populations in Baltimore city: Results from the SAPPHIRE study. </w:t>
      </w:r>
      <w:r w:rsidRPr="00F213AD">
        <w:rPr>
          <w:rFonts w:ascii="Times New Roman" w:hAnsi="Times New Roman" w:cs="Times New Roman"/>
          <w:i/>
        </w:rPr>
        <w:t xml:space="preserve">J Acquir Immune Defic Syndr. </w:t>
      </w:r>
      <w:r w:rsidRPr="00F213AD">
        <w:rPr>
          <w:rFonts w:ascii="Times New Roman" w:hAnsi="Times New Roman" w:cs="Times New Roman"/>
        </w:rPr>
        <w:t>2019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5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Barreto D, Shannon K, Taylor C, et al. Food Insecurity Increases HIV Risk Among Young Sex Workers in Metro Vancouver, Canada. </w:t>
      </w:r>
      <w:r w:rsidRPr="00F213AD">
        <w:rPr>
          <w:rFonts w:ascii="Times New Roman" w:hAnsi="Times New Roman" w:cs="Times New Roman"/>
          <w:i/>
        </w:rPr>
        <w:t xml:space="preserve">AIDS and Behavior. </w:t>
      </w:r>
      <w:r w:rsidRPr="00F213AD">
        <w:rPr>
          <w:rFonts w:ascii="Times New Roman" w:hAnsi="Times New Roman" w:cs="Times New Roman"/>
        </w:rPr>
        <w:t>2017;21(3):734-744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6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Miller CL, Bangsberg DR, Tuller DM, et al. Food insecurity and sexual risk in an HIV endemic community in Uganda. </w:t>
      </w:r>
      <w:r w:rsidRPr="00F213AD">
        <w:rPr>
          <w:rFonts w:ascii="Times New Roman" w:hAnsi="Times New Roman" w:cs="Times New Roman"/>
          <w:i/>
        </w:rPr>
        <w:t xml:space="preserve">AIDS Behav. </w:t>
      </w:r>
      <w:r w:rsidRPr="00F213AD">
        <w:rPr>
          <w:rFonts w:ascii="Times New Roman" w:hAnsi="Times New Roman" w:cs="Times New Roman"/>
        </w:rPr>
        <w:t>2011;15(7):1512-1519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Pr="00F213AD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7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Ricks JL, Cochran SD, Arah OA, Williams JK, Seeman TE. Food insecurity and intimate partner violence against women: results from the California Women's Health Survey. </w:t>
      </w:r>
      <w:r w:rsidRPr="00F213AD">
        <w:rPr>
          <w:rFonts w:ascii="Times New Roman" w:hAnsi="Times New Roman" w:cs="Times New Roman"/>
          <w:i/>
        </w:rPr>
        <w:t xml:space="preserve">Public Health Nutr. </w:t>
      </w:r>
      <w:r w:rsidRPr="00F213AD">
        <w:rPr>
          <w:rFonts w:ascii="Times New Roman" w:hAnsi="Times New Roman" w:cs="Times New Roman"/>
        </w:rPr>
        <w:t>2016;19(5):914-923.</w:t>
      </w: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8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Whittle HJ, Leddy AM, Shieh J, et al. Precarity and health: Theorizing the intersection of multiple material-need insecurities, stigma, and illness among women in the United States. </w:t>
      </w:r>
      <w:r w:rsidRPr="00F213AD">
        <w:rPr>
          <w:rFonts w:ascii="Times New Roman" w:hAnsi="Times New Roman" w:cs="Times New Roman"/>
          <w:i/>
        </w:rPr>
        <w:t xml:space="preserve">Soc Sci Med. </w:t>
      </w:r>
      <w:r w:rsidRPr="00F213AD">
        <w:rPr>
          <w:rFonts w:ascii="Times New Roman" w:hAnsi="Times New Roman" w:cs="Times New Roman"/>
        </w:rPr>
        <w:t>2020;245:112683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49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Deering KN, Lyons T, Feng CX, et al. Client demands for unsafe sex: the socioeconomic risk environment for HIV among street and off-street sex workers. </w:t>
      </w:r>
      <w:r w:rsidRPr="00F213AD">
        <w:rPr>
          <w:rFonts w:ascii="Times New Roman" w:hAnsi="Times New Roman" w:cs="Times New Roman"/>
          <w:i/>
        </w:rPr>
        <w:t xml:space="preserve">J Acquir Immune Defic Syndr. </w:t>
      </w:r>
      <w:r w:rsidRPr="00F213AD">
        <w:rPr>
          <w:rFonts w:ascii="Times New Roman" w:hAnsi="Times New Roman" w:cs="Times New Roman"/>
        </w:rPr>
        <w:t>2013;63(4):522-531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0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McCarthy B, Hagan J. Surviving on the street: The experiences of homeless youth. </w:t>
      </w:r>
      <w:r w:rsidRPr="00F213AD">
        <w:rPr>
          <w:rFonts w:ascii="Times New Roman" w:hAnsi="Times New Roman" w:cs="Times New Roman"/>
          <w:i/>
        </w:rPr>
        <w:t xml:space="preserve">Journal of Adolescent Research. </w:t>
      </w:r>
      <w:r w:rsidRPr="00F213AD">
        <w:rPr>
          <w:rFonts w:ascii="Times New Roman" w:hAnsi="Times New Roman" w:cs="Times New Roman"/>
        </w:rPr>
        <w:t>1992;7(4):412-430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1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Sanders T. A continuum of risk? The management of health, physical and emotional risks by female sex workers. </w:t>
      </w:r>
      <w:r w:rsidRPr="00F213AD">
        <w:rPr>
          <w:rFonts w:ascii="Times New Roman" w:hAnsi="Times New Roman" w:cs="Times New Roman"/>
          <w:i/>
        </w:rPr>
        <w:t xml:space="preserve">Sociology of health &amp; illness. </w:t>
      </w:r>
      <w:r w:rsidRPr="00F213AD">
        <w:rPr>
          <w:rFonts w:ascii="Times New Roman" w:hAnsi="Times New Roman" w:cs="Times New Roman"/>
        </w:rPr>
        <w:t>2004;26(5):557-574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2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Fonner VA, Kerrigan D, Mnisi Z, Ketende S, Kennedy CE, Baral S. Social cohesion, social participation, and HIV related risk among female sex workers in Swaziland. </w:t>
      </w:r>
      <w:r w:rsidRPr="00F213AD">
        <w:rPr>
          <w:rFonts w:ascii="Times New Roman" w:hAnsi="Times New Roman" w:cs="Times New Roman"/>
          <w:i/>
        </w:rPr>
        <w:t xml:space="preserve">PloS one. </w:t>
      </w:r>
      <w:r w:rsidRPr="00F213AD">
        <w:rPr>
          <w:rFonts w:ascii="Times New Roman" w:hAnsi="Times New Roman" w:cs="Times New Roman"/>
        </w:rPr>
        <w:t>2014;9(1):e87527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3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Kuhlmann AS, Galavotti C, Hastings P, Narayanan P, Saggurti N. Investing in communities: evaluating the added value of community mobilization on HIV prevention outcomes among FSWs in India. </w:t>
      </w:r>
      <w:r w:rsidRPr="00F213AD">
        <w:rPr>
          <w:rFonts w:ascii="Times New Roman" w:hAnsi="Times New Roman" w:cs="Times New Roman"/>
          <w:i/>
        </w:rPr>
        <w:t xml:space="preserve">AIDS Behav. </w:t>
      </w:r>
      <w:r w:rsidRPr="00F213AD">
        <w:rPr>
          <w:rFonts w:ascii="Times New Roman" w:hAnsi="Times New Roman" w:cs="Times New Roman"/>
        </w:rPr>
        <w:t>2014;18(4):752-766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4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Argento E, Strathdee SA, Shoveller JA, Braschel M, Shannon K. Correlates of Suicidality Among A Community-Based Cohort of Women Sex Workers: The Protective Effect of Social Cohesion. </w:t>
      </w:r>
      <w:r w:rsidRPr="00F213AD">
        <w:rPr>
          <w:rFonts w:ascii="Times New Roman" w:hAnsi="Times New Roman" w:cs="Times New Roman"/>
          <w:i/>
        </w:rPr>
        <w:t xml:space="preserve">J Interpers Violence. </w:t>
      </w:r>
      <w:r w:rsidRPr="00F213AD">
        <w:rPr>
          <w:rFonts w:ascii="Times New Roman" w:hAnsi="Times New Roman" w:cs="Times New Roman"/>
        </w:rPr>
        <w:t>2019:886260519870167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lastRenderedPageBreak/>
        <w:t>55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>World Health Organization. Prevention and treatment of HIV and other sexually transmitted infections for sex workers in low-and middle-income countries: recommendations for a public health approach. 2012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Default="007F785B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6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Amnesty International. Policy on state obligation to respect, uphold and fulfil the human rights of sex workers. </w:t>
      </w:r>
      <w:hyperlink r:id="rId4" w:history="1">
        <w:r w:rsidRPr="00F213AD">
          <w:rPr>
            <w:rStyle w:val="Hyperlink"/>
            <w:rFonts w:ascii="Times New Roman" w:hAnsi="Times New Roman" w:cs="Times New Roman"/>
          </w:rPr>
          <w:t>https://www.amnesty.org/en/documents/pol30/4062/2016/en/</w:t>
        </w:r>
      </w:hyperlink>
      <w:r w:rsidRPr="00F213AD">
        <w:rPr>
          <w:rFonts w:ascii="Times New Roman" w:hAnsi="Times New Roman" w:cs="Times New Roman"/>
        </w:rPr>
        <w:t xml:space="preserve"> Published 2016. Updated May 26, 2016. Accessed January 14, 2021.</w:t>
      </w:r>
    </w:p>
    <w:p w:rsidR="00F213AD" w:rsidRPr="00F213AD" w:rsidRDefault="00F213AD" w:rsidP="007F785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7F785B" w:rsidRPr="00F213AD" w:rsidRDefault="007F785B" w:rsidP="007F78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13AD">
        <w:rPr>
          <w:rFonts w:ascii="Times New Roman" w:hAnsi="Times New Roman" w:cs="Times New Roman"/>
        </w:rPr>
        <w:t>57</w:t>
      </w:r>
      <w:r w:rsidRPr="00F213AD">
        <w:rPr>
          <w:rFonts w:ascii="Times New Roman" w:hAnsi="Times New Roman" w:cs="Times New Roman"/>
        </w:rPr>
        <w:t>s</w:t>
      </w:r>
      <w:r w:rsidRPr="00F213AD">
        <w:rPr>
          <w:rFonts w:ascii="Times New Roman" w:hAnsi="Times New Roman" w:cs="Times New Roman"/>
        </w:rPr>
        <w:t>.</w:t>
      </w:r>
      <w:r w:rsidRPr="00F213AD">
        <w:rPr>
          <w:rFonts w:ascii="Times New Roman" w:hAnsi="Times New Roman" w:cs="Times New Roman"/>
        </w:rPr>
        <w:tab/>
        <w:t xml:space="preserve">Joint United Nations Programme on HIV/AIDS. UNAIDS guidance note on HIV and sex work. </w:t>
      </w:r>
      <w:r w:rsidRPr="00F213AD">
        <w:rPr>
          <w:rFonts w:ascii="Times New Roman" w:hAnsi="Times New Roman" w:cs="Times New Roman"/>
          <w:i/>
        </w:rPr>
        <w:t xml:space="preserve">Geneva: UNAIDS. </w:t>
      </w:r>
      <w:r w:rsidRPr="00F213AD">
        <w:rPr>
          <w:rFonts w:ascii="Times New Roman" w:hAnsi="Times New Roman" w:cs="Times New Roman"/>
        </w:rPr>
        <w:t>2012.</w:t>
      </w:r>
    </w:p>
    <w:p w:rsidR="006E75E0" w:rsidRPr="00F213AD" w:rsidRDefault="006E75E0">
      <w:pPr>
        <w:rPr>
          <w:rFonts w:ascii="Times New Roman" w:hAnsi="Times New Roman" w:cs="Times New Roman"/>
        </w:rPr>
      </w:pPr>
    </w:p>
    <w:sectPr w:rsidR="006E75E0" w:rsidRPr="00F213AD" w:rsidSect="00CC0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1C7"/>
    <w:rsid w:val="00022839"/>
    <w:rsid w:val="000359AD"/>
    <w:rsid w:val="000548DB"/>
    <w:rsid w:val="00056A80"/>
    <w:rsid w:val="000625C6"/>
    <w:rsid w:val="000718C9"/>
    <w:rsid w:val="00081C36"/>
    <w:rsid w:val="000849BD"/>
    <w:rsid w:val="000B5C47"/>
    <w:rsid w:val="000B5E3E"/>
    <w:rsid w:val="000C55CF"/>
    <w:rsid w:val="000D14FE"/>
    <w:rsid w:val="000D25FC"/>
    <w:rsid w:val="000E6636"/>
    <w:rsid w:val="000F3B14"/>
    <w:rsid w:val="000F41C7"/>
    <w:rsid w:val="00143369"/>
    <w:rsid w:val="001532D3"/>
    <w:rsid w:val="00163EB7"/>
    <w:rsid w:val="001741C7"/>
    <w:rsid w:val="001929DC"/>
    <w:rsid w:val="001979D3"/>
    <w:rsid w:val="001A1FD9"/>
    <w:rsid w:val="001B237C"/>
    <w:rsid w:val="001B60F5"/>
    <w:rsid w:val="001C4C45"/>
    <w:rsid w:val="001E1AD1"/>
    <w:rsid w:val="001E338C"/>
    <w:rsid w:val="001F0D33"/>
    <w:rsid w:val="001F4052"/>
    <w:rsid w:val="002040F2"/>
    <w:rsid w:val="00204470"/>
    <w:rsid w:val="0022037A"/>
    <w:rsid w:val="00231E96"/>
    <w:rsid w:val="00234B06"/>
    <w:rsid w:val="00240729"/>
    <w:rsid w:val="00246BC3"/>
    <w:rsid w:val="00247FD8"/>
    <w:rsid w:val="00250645"/>
    <w:rsid w:val="00262024"/>
    <w:rsid w:val="0026443C"/>
    <w:rsid w:val="00274C64"/>
    <w:rsid w:val="00274FBC"/>
    <w:rsid w:val="0027560E"/>
    <w:rsid w:val="00276A85"/>
    <w:rsid w:val="002926CE"/>
    <w:rsid w:val="00297855"/>
    <w:rsid w:val="002A2D47"/>
    <w:rsid w:val="002B0A83"/>
    <w:rsid w:val="002E3373"/>
    <w:rsid w:val="002F4452"/>
    <w:rsid w:val="002F4B88"/>
    <w:rsid w:val="00301309"/>
    <w:rsid w:val="00301374"/>
    <w:rsid w:val="00307921"/>
    <w:rsid w:val="00313ADB"/>
    <w:rsid w:val="003244AC"/>
    <w:rsid w:val="00331875"/>
    <w:rsid w:val="0033771E"/>
    <w:rsid w:val="003403A3"/>
    <w:rsid w:val="003419A3"/>
    <w:rsid w:val="00353972"/>
    <w:rsid w:val="0036634D"/>
    <w:rsid w:val="0038085D"/>
    <w:rsid w:val="00380C68"/>
    <w:rsid w:val="00387D59"/>
    <w:rsid w:val="003A7172"/>
    <w:rsid w:val="003B038E"/>
    <w:rsid w:val="003B43BF"/>
    <w:rsid w:val="003B7162"/>
    <w:rsid w:val="003B7577"/>
    <w:rsid w:val="003F5B78"/>
    <w:rsid w:val="00404373"/>
    <w:rsid w:val="004147B3"/>
    <w:rsid w:val="004228EA"/>
    <w:rsid w:val="004319A7"/>
    <w:rsid w:val="004468ED"/>
    <w:rsid w:val="00454B1C"/>
    <w:rsid w:val="0046529F"/>
    <w:rsid w:val="004847FA"/>
    <w:rsid w:val="0048703B"/>
    <w:rsid w:val="004A0E40"/>
    <w:rsid w:val="004A251C"/>
    <w:rsid w:val="004C0FF0"/>
    <w:rsid w:val="004E1D08"/>
    <w:rsid w:val="004E272F"/>
    <w:rsid w:val="004E41D2"/>
    <w:rsid w:val="004F5356"/>
    <w:rsid w:val="00504108"/>
    <w:rsid w:val="00522D06"/>
    <w:rsid w:val="00524A7F"/>
    <w:rsid w:val="00530DB2"/>
    <w:rsid w:val="0053696B"/>
    <w:rsid w:val="00561033"/>
    <w:rsid w:val="00570AC1"/>
    <w:rsid w:val="00573E4E"/>
    <w:rsid w:val="00587CFE"/>
    <w:rsid w:val="005975C6"/>
    <w:rsid w:val="005B6F98"/>
    <w:rsid w:val="005D12CB"/>
    <w:rsid w:val="005D2616"/>
    <w:rsid w:val="005F3474"/>
    <w:rsid w:val="0061060F"/>
    <w:rsid w:val="00616EE4"/>
    <w:rsid w:val="00627F0F"/>
    <w:rsid w:val="00664D29"/>
    <w:rsid w:val="0067433E"/>
    <w:rsid w:val="00680D16"/>
    <w:rsid w:val="006819C1"/>
    <w:rsid w:val="00686381"/>
    <w:rsid w:val="00686BE6"/>
    <w:rsid w:val="00690BB0"/>
    <w:rsid w:val="0069182B"/>
    <w:rsid w:val="006A1D1E"/>
    <w:rsid w:val="006A5281"/>
    <w:rsid w:val="006A7E66"/>
    <w:rsid w:val="006B0B8C"/>
    <w:rsid w:val="006B5EFA"/>
    <w:rsid w:val="006C5786"/>
    <w:rsid w:val="006C6069"/>
    <w:rsid w:val="006C6499"/>
    <w:rsid w:val="006D09B9"/>
    <w:rsid w:val="006E02DE"/>
    <w:rsid w:val="006E0E87"/>
    <w:rsid w:val="006E75E0"/>
    <w:rsid w:val="007023F1"/>
    <w:rsid w:val="0071203C"/>
    <w:rsid w:val="00715F87"/>
    <w:rsid w:val="00722F08"/>
    <w:rsid w:val="00726873"/>
    <w:rsid w:val="007270DF"/>
    <w:rsid w:val="0074379A"/>
    <w:rsid w:val="0074749B"/>
    <w:rsid w:val="007543EC"/>
    <w:rsid w:val="00763211"/>
    <w:rsid w:val="007639CB"/>
    <w:rsid w:val="0078511B"/>
    <w:rsid w:val="00785225"/>
    <w:rsid w:val="00791F9B"/>
    <w:rsid w:val="007D533D"/>
    <w:rsid w:val="007F7010"/>
    <w:rsid w:val="007F785B"/>
    <w:rsid w:val="00811777"/>
    <w:rsid w:val="00823A8C"/>
    <w:rsid w:val="0083332A"/>
    <w:rsid w:val="0083636C"/>
    <w:rsid w:val="008511CD"/>
    <w:rsid w:val="00853794"/>
    <w:rsid w:val="00856F51"/>
    <w:rsid w:val="00862A30"/>
    <w:rsid w:val="00872D5F"/>
    <w:rsid w:val="00874D21"/>
    <w:rsid w:val="0087628B"/>
    <w:rsid w:val="0087688A"/>
    <w:rsid w:val="00876DE3"/>
    <w:rsid w:val="0088378E"/>
    <w:rsid w:val="00885F80"/>
    <w:rsid w:val="008A2C7B"/>
    <w:rsid w:val="008B3AE6"/>
    <w:rsid w:val="008B4343"/>
    <w:rsid w:val="008C5A9B"/>
    <w:rsid w:val="008D0F92"/>
    <w:rsid w:val="008E44E4"/>
    <w:rsid w:val="00900978"/>
    <w:rsid w:val="0091278C"/>
    <w:rsid w:val="00913B9A"/>
    <w:rsid w:val="0092674F"/>
    <w:rsid w:val="009350CC"/>
    <w:rsid w:val="00962250"/>
    <w:rsid w:val="009769A7"/>
    <w:rsid w:val="009877E0"/>
    <w:rsid w:val="009B6281"/>
    <w:rsid w:val="009C5213"/>
    <w:rsid w:val="009D0A77"/>
    <w:rsid w:val="009D726B"/>
    <w:rsid w:val="009E1695"/>
    <w:rsid w:val="009E311E"/>
    <w:rsid w:val="00A24315"/>
    <w:rsid w:val="00A33E2A"/>
    <w:rsid w:val="00A35059"/>
    <w:rsid w:val="00A361DE"/>
    <w:rsid w:val="00A54983"/>
    <w:rsid w:val="00A90B5E"/>
    <w:rsid w:val="00A93870"/>
    <w:rsid w:val="00AD3994"/>
    <w:rsid w:val="00AD589C"/>
    <w:rsid w:val="00AD72B0"/>
    <w:rsid w:val="00AD7E7B"/>
    <w:rsid w:val="00B02657"/>
    <w:rsid w:val="00B10BF8"/>
    <w:rsid w:val="00B2026F"/>
    <w:rsid w:val="00B20B52"/>
    <w:rsid w:val="00B223C1"/>
    <w:rsid w:val="00B313F4"/>
    <w:rsid w:val="00B37F8A"/>
    <w:rsid w:val="00B479C9"/>
    <w:rsid w:val="00B62136"/>
    <w:rsid w:val="00B707CA"/>
    <w:rsid w:val="00B7328B"/>
    <w:rsid w:val="00B808EB"/>
    <w:rsid w:val="00B8365E"/>
    <w:rsid w:val="00BA1DB6"/>
    <w:rsid w:val="00BB2727"/>
    <w:rsid w:val="00BC5153"/>
    <w:rsid w:val="00BC5E54"/>
    <w:rsid w:val="00BE44AD"/>
    <w:rsid w:val="00BE509B"/>
    <w:rsid w:val="00BE62EF"/>
    <w:rsid w:val="00BF06D8"/>
    <w:rsid w:val="00BF0C7E"/>
    <w:rsid w:val="00C02D87"/>
    <w:rsid w:val="00C04CC2"/>
    <w:rsid w:val="00C30814"/>
    <w:rsid w:val="00C368B2"/>
    <w:rsid w:val="00C470B8"/>
    <w:rsid w:val="00C53F82"/>
    <w:rsid w:val="00C634B5"/>
    <w:rsid w:val="00CA44CE"/>
    <w:rsid w:val="00CA6F45"/>
    <w:rsid w:val="00CC0B79"/>
    <w:rsid w:val="00CE4DA9"/>
    <w:rsid w:val="00CE577A"/>
    <w:rsid w:val="00CE7119"/>
    <w:rsid w:val="00CE7E10"/>
    <w:rsid w:val="00CF54B1"/>
    <w:rsid w:val="00D02179"/>
    <w:rsid w:val="00D0432D"/>
    <w:rsid w:val="00D409DB"/>
    <w:rsid w:val="00D73E9B"/>
    <w:rsid w:val="00D74031"/>
    <w:rsid w:val="00D95732"/>
    <w:rsid w:val="00D96247"/>
    <w:rsid w:val="00D97AD4"/>
    <w:rsid w:val="00DB4126"/>
    <w:rsid w:val="00DB7A1C"/>
    <w:rsid w:val="00DD5390"/>
    <w:rsid w:val="00E07B92"/>
    <w:rsid w:val="00E1542F"/>
    <w:rsid w:val="00E25808"/>
    <w:rsid w:val="00E31CEA"/>
    <w:rsid w:val="00E34234"/>
    <w:rsid w:val="00E63E70"/>
    <w:rsid w:val="00E724DF"/>
    <w:rsid w:val="00E90000"/>
    <w:rsid w:val="00EA2F04"/>
    <w:rsid w:val="00EB1846"/>
    <w:rsid w:val="00EB7EA6"/>
    <w:rsid w:val="00EC01C6"/>
    <w:rsid w:val="00EC6E91"/>
    <w:rsid w:val="00EE0523"/>
    <w:rsid w:val="00EF195E"/>
    <w:rsid w:val="00F213AD"/>
    <w:rsid w:val="00F501BF"/>
    <w:rsid w:val="00F51C5A"/>
    <w:rsid w:val="00F555B4"/>
    <w:rsid w:val="00F841ED"/>
    <w:rsid w:val="00F95DFD"/>
    <w:rsid w:val="00FC1602"/>
    <w:rsid w:val="00FE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E5516"/>
  <w15:chartTrackingRefBased/>
  <w15:docId w15:val="{676557B7-4CC4-D94C-8228-9ABB0F2E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41C7"/>
    <w:pPr>
      <w:spacing w:after="200"/>
    </w:pPr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F41C7"/>
    <w:rPr>
      <w:rFonts w:ascii="Calibri" w:hAnsi="Calibri" w:cs="Calibri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7F78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mnesty.org/en/documents/pol30/4062/2016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mko</dc:creator>
  <cp:keywords/>
  <dc:description/>
  <cp:lastModifiedBy>Catherine Tomko</cp:lastModifiedBy>
  <cp:revision>3</cp:revision>
  <dcterms:created xsi:type="dcterms:W3CDTF">2021-01-14T23:02:00Z</dcterms:created>
  <dcterms:modified xsi:type="dcterms:W3CDTF">2021-01-14T23:03:00Z</dcterms:modified>
</cp:coreProperties>
</file>